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AA417" w14:textId="1860BF59" w:rsidR="00135D95" w:rsidRDefault="00135D95" w:rsidP="00135D95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135D95">
        <w:rPr>
          <w:rFonts w:ascii="Times New Roman" w:hAnsi="Times New Roman" w:cs="Times New Roman"/>
          <w:b/>
          <w:sz w:val="24"/>
          <w:szCs w:val="24"/>
        </w:rPr>
        <w:t>Additional file </w:t>
      </w:r>
      <w:r w:rsidR="00986617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: Table S</w:t>
      </w:r>
      <w:r w:rsidR="00986617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8600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Methylated cytosines percentage of different context</w:t>
      </w:r>
    </w:p>
    <w:tbl>
      <w:tblPr>
        <w:tblpPr w:leftFromText="180" w:rightFromText="180" w:vertAnchor="page" w:horzAnchor="margin" w:tblpXSpec="center" w:tblpY="2447"/>
        <w:tblW w:w="77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06"/>
        <w:gridCol w:w="1132"/>
        <w:gridCol w:w="1365"/>
        <w:gridCol w:w="1402"/>
        <w:gridCol w:w="1509"/>
        <w:gridCol w:w="1383"/>
      </w:tblGrid>
      <w:tr w:rsidR="00135D95" w:rsidRPr="00886001" w14:paraId="50D24DC0" w14:textId="77777777" w:rsidTr="00224C1B">
        <w:trPr>
          <w:trHeight w:val="662"/>
        </w:trPr>
        <w:tc>
          <w:tcPr>
            <w:tcW w:w="1006" w:type="dxa"/>
            <w:shd w:val="clear" w:color="auto" w:fill="auto"/>
            <w:vAlign w:val="center"/>
            <w:hideMark/>
          </w:tcPr>
          <w:p w14:paraId="6A95F94B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Sample name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89A4AA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duplicates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ECF3F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proofErr w:type="spellStart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mC</w:t>
            </w:r>
            <w:proofErr w:type="spellEnd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 xml:space="preserve"> </w:t>
            </w:r>
          </w:p>
          <w:p w14:paraId="50E17449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proofErr w:type="gramStart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percent(</w:t>
            </w:r>
            <w:proofErr w:type="gramEnd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%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6EA89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proofErr w:type="spellStart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mCpG</w:t>
            </w:r>
            <w:proofErr w:type="spellEnd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 xml:space="preserve"> </w:t>
            </w:r>
            <w:proofErr w:type="gramStart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percent(</w:t>
            </w:r>
            <w:proofErr w:type="gramEnd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%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D077B0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proofErr w:type="spellStart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mCHG</w:t>
            </w:r>
            <w:proofErr w:type="spellEnd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 xml:space="preserve"> </w:t>
            </w:r>
            <w:proofErr w:type="gramStart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percent(</w:t>
            </w:r>
            <w:proofErr w:type="gramEnd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%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C86C2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proofErr w:type="spellStart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mCHH</w:t>
            </w:r>
            <w:proofErr w:type="spellEnd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 xml:space="preserve"> </w:t>
            </w:r>
          </w:p>
          <w:p w14:paraId="231AA901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proofErr w:type="gramStart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percent(</w:t>
            </w:r>
            <w:proofErr w:type="gramEnd"/>
            <w:r w:rsidRPr="00886001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%)</w:t>
            </w:r>
          </w:p>
        </w:tc>
      </w:tr>
      <w:tr w:rsidR="00135D95" w:rsidRPr="00886001" w14:paraId="104319BE" w14:textId="77777777" w:rsidTr="00224C1B">
        <w:trPr>
          <w:trHeight w:val="316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14:paraId="2EFD960B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O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171EEEC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FMO-a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AE7C627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.33%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8A987A8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4.88%</w:t>
            </w:r>
          </w:p>
        </w:tc>
        <w:tc>
          <w:tcPr>
            <w:tcW w:w="150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AC6086E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9%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3E39FB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11%</w:t>
            </w:r>
          </w:p>
        </w:tc>
      </w:tr>
      <w:tr w:rsidR="00135D95" w:rsidRPr="00886001" w14:paraId="5EB8AA07" w14:textId="77777777" w:rsidTr="00224C1B">
        <w:trPr>
          <w:trHeight w:val="301"/>
        </w:trPr>
        <w:tc>
          <w:tcPr>
            <w:tcW w:w="1006" w:type="dxa"/>
            <w:vMerge/>
            <w:vAlign w:val="center"/>
            <w:hideMark/>
          </w:tcPr>
          <w:p w14:paraId="793F5367" w14:textId="77777777" w:rsidR="00135D95" w:rsidRPr="00886001" w:rsidRDefault="00135D95" w:rsidP="00224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6F9E44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FMO-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175652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.81%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57436F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9.47%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C2C348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9%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CA5F59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10%</w:t>
            </w:r>
          </w:p>
        </w:tc>
      </w:tr>
      <w:tr w:rsidR="00135D95" w:rsidRPr="00886001" w14:paraId="0189E2C5" w14:textId="77777777" w:rsidTr="00224C1B">
        <w:trPr>
          <w:trHeight w:val="301"/>
        </w:trPr>
        <w:tc>
          <w:tcPr>
            <w:tcW w:w="1006" w:type="dxa"/>
            <w:vMerge/>
            <w:vAlign w:val="center"/>
            <w:hideMark/>
          </w:tcPr>
          <w:p w14:paraId="6D5FC06E" w14:textId="77777777" w:rsidR="00135D95" w:rsidRPr="00886001" w:rsidRDefault="00135D95" w:rsidP="00224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663FC3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FMO-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A8E2CC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.84%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118679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9.91%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60AC0C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8%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B504E6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8%</w:t>
            </w:r>
          </w:p>
        </w:tc>
      </w:tr>
      <w:tr w:rsidR="00135D95" w:rsidRPr="00886001" w14:paraId="03D45EF3" w14:textId="77777777" w:rsidTr="00224C1B">
        <w:trPr>
          <w:trHeight w:val="316"/>
        </w:trPr>
        <w:tc>
          <w:tcPr>
            <w:tcW w:w="1006" w:type="dxa"/>
            <w:vMerge/>
            <w:vAlign w:val="center"/>
            <w:hideMark/>
          </w:tcPr>
          <w:p w14:paraId="21CD52BF" w14:textId="77777777" w:rsidR="00135D95" w:rsidRPr="00886001" w:rsidRDefault="00135D95" w:rsidP="00224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C1F2F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verage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754372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.99%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96E30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42%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5185B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9%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42AA1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10%</w:t>
            </w:r>
          </w:p>
        </w:tc>
      </w:tr>
      <w:tr w:rsidR="00135D95" w:rsidRPr="00886001" w14:paraId="3855DEED" w14:textId="77777777" w:rsidTr="00224C1B">
        <w:trPr>
          <w:trHeight w:val="316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14:paraId="054B3885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O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1C3E82F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TYO-a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3AF30CF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.96%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2F057F5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51.02%</w:t>
            </w:r>
          </w:p>
        </w:tc>
        <w:tc>
          <w:tcPr>
            <w:tcW w:w="150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96B14EA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9%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C0E36B7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10%</w:t>
            </w:r>
          </w:p>
        </w:tc>
      </w:tr>
      <w:tr w:rsidR="00135D95" w:rsidRPr="00886001" w14:paraId="290893AC" w14:textId="77777777" w:rsidTr="00224C1B">
        <w:trPr>
          <w:trHeight w:val="301"/>
        </w:trPr>
        <w:tc>
          <w:tcPr>
            <w:tcW w:w="1006" w:type="dxa"/>
            <w:vMerge/>
            <w:vAlign w:val="center"/>
            <w:hideMark/>
          </w:tcPr>
          <w:p w14:paraId="5155F8C6" w14:textId="77777777" w:rsidR="00135D95" w:rsidRPr="00886001" w:rsidRDefault="00135D95" w:rsidP="00224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359320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TYO-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5A329B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.66%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542114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8.02%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85BBA8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8%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7CE922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9%</w:t>
            </w:r>
          </w:p>
        </w:tc>
      </w:tr>
      <w:tr w:rsidR="00135D95" w:rsidRPr="00886001" w14:paraId="07EED3EA" w14:textId="77777777" w:rsidTr="00224C1B">
        <w:trPr>
          <w:trHeight w:val="301"/>
        </w:trPr>
        <w:tc>
          <w:tcPr>
            <w:tcW w:w="1006" w:type="dxa"/>
            <w:vMerge/>
            <w:vAlign w:val="center"/>
            <w:hideMark/>
          </w:tcPr>
          <w:p w14:paraId="4915EA8D" w14:textId="77777777" w:rsidR="00135D95" w:rsidRPr="00886001" w:rsidRDefault="00135D95" w:rsidP="00224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D3FE7C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TYO-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D6BE07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.77%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44EA5B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9.17%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DFA0C5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8%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2754D9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9%</w:t>
            </w:r>
          </w:p>
        </w:tc>
      </w:tr>
      <w:tr w:rsidR="00135D95" w:rsidRPr="00886001" w14:paraId="33F89B72" w14:textId="77777777" w:rsidTr="00224C1B">
        <w:trPr>
          <w:trHeight w:val="316"/>
        </w:trPr>
        <w:tc>
          <w:tcPr>
            <w:tcW w:w="1006" w:type="dxa"/>
            <w:vMerge/>
            <w:vAlign w:val="center"/>
            <w:hideMark/>
          </w:tcPr>
          <w:p w14:paraId="70446BA1" w14:textId="77777777" w:rsidR="00135D95" w:rsidRPr="00886001" w:rsidRDefault="00135D95" w:rsidP="00224C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E20577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verage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F85103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.80%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48D56D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9.40%</w:t>
            </w:r>
          </w:p>
        </w:tc>
        <w:tc>
          <w:tcPr>
            <w:tcW w:w="15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30A1D2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8%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BCCC5C" w14:textId="77777777" w:rsidR="00135D95" w:rsidRPr="00886001" w:rsidRDefault="00135D95" w:rsidP="00224C1B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886001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0.09%</w:t>
            </w:r>
          </w:p>
        </w:tc>
      </w:tr>
    </w:tbl>
    <w:p w14:paraId="63703CD4" w14:textId="77777777" w:rsidR="00135D95" w:rsidRPr="00886001" w:rsidRDefault="00135D95" w:rsidP="00135D95"/>
    <w:p w14:paraId="02D3001C" w14:textId="77777777" w:rsidR="00B67AFD" w:rsidRDefault="00B67AFD"/>
    <w:sectPr w:rsidR="00B67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86AD6D" w14:textId="77777777" w:rsidR="00B118A0" w:rsidRDefault="00B118A0" w:rsidP="00135D95">
      <w:r>
        <w:separator/>
      </w:r>
    </w:p>
  </w:endnote>
  <w:endnote w:type="continuationSeparator" w:id="0">
    <w:p w14:paraId="77F4C4AF" w14:textId="77777777" w:rsidR="00B118A0" w:rsidRDefault="00B118A0" w:rsidP="00135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9F9095" w14:textId="77777777" w:rsidR="00B118A0" w:rsidRDefault="00B118A0" w:rsidP="00135D95">
      <w:r>
        <w:separator/>
      </w:r>
    </w:p>
  </w:footnote>
  <w:footnote w:type="continuationSeparator" w:id="0">
    <w:p w14:paraId="5ECC12EB" w14:textId="77777777" w:rsidR="00B118A0" w:rsidRDefault="00B118A0" w:rsidP="00135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E59"/>
    <w:rsid w:val="0012626F"/>
    <w:rsid w:val="00135D95"/>
    <w:rsid w:val="006012C7"/>
    <w:rsid w:val="00986617"/>
    <w:rsid w:val="00A501BC"/>
    <w:rsid w:val="00B118A0"/>
    <w:rsid w:val="00B66E59"/>
    <w:rsid w:val="00B67AFD"/>
    <w:rsid w:val="00D622E0"/>
    <w:rsid w:val="00E3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A77BE"/>
  <w15:chartTrackingRefBased/>
  <w15:docId w15:val="{481DA6FC-AFA4-4F06-9474-2BA89C36E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5D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D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D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D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D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1-11-17T08:53:00Z</dcterms:created>
  <dcterms:modified xsi:type="dcterms:W3CDTF">2021-11-17T09:33:00Z</dcterms:modified>
</cp:coreProperties>
</file>